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1E78EE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1E78E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477000" cy="5571490"/>
            <wp:effectExtent l="0" t="0" r="0" b="0"/>
            <wp:docPr id="1" name="Picture 1" descr="C:\Users\acer\Desktop\8888\Crypto, camel meta-analysis\CMA\Species-based prev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Species-based prev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28" t="10093" r="8467" b="4348"/>
                    <a:stretch/>
                  </pic:blipFill>
                  <pic:spPr bwMode="auto">
                    <a:xfrm>
                      <a:off x="0" y="0"/>
                      <a:ext cx="6478083" cy="5572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A95371" w:rsidRPr="00367F00" w:rsidRDefault="009D0903" w:rsidP="009D0903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11</w:t>
      </w:r>
      <w:r w:rsidR="003420DE" w:rsidRPr="003420D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66A49">
        <w:rPr>
          <w:rFonts w:asciiTheme="majorBidi" w:hAnsiTheme="majorBidi" w:cstheme="majorBidi"/>
          <w:sz w:val="24"/>
          <w:szCs w:val="24"/>
        </w:rPr>
        <w:t xml:space="preserve"> </w:t>
      </w:r>
      <w:r w:rsidRPr="009D0903">
        <w:rPr>
          <w:rFonts w:asciiTheme="majorBidi" w:hAnsiTheme="majorBidi" w:cstheme="majorBidi"/>
          <w:sz w:val="24"/>
          <w:szCs w:val="24"/>
        </w:rPr>
        <w:t xml:space="preserve">Global distribution of </w:t>
      </w:r>
      <w:r w:rsidRPr="009D0903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9D0903">
        <w:rPr>
          <w:rFonts w:asciiTheme="majorBidi" w:hAnsiTheme="majorBidi" w:cstheme="majorBidi"/>
          <w:sz w:val="24"/>
          <w:szCs w:val="24"/>
        </w:rPr>
        <w:t xml:space="preserve"> species in camels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1E78EE"/>
    <w:rsid w:val="002219D9"/>
    <w:rsid w:val="00276A04"/>
    <w:rsid w:val="00276FF0"/>
    <w:rsid w:val="003420DE"/>
    <w:rsid w:val="00367F00"/>
    <w:rsid w:val="004E04A4"/>
    <w:rsid w:val="0059283F"/>
    <w:rsid w:val="005B5DE6"/>
    <w:rsid w:val="005B7EA5"/>
    <w:rsid w:val="0060583B"/>
    <w:rsid w:val="00806DA5"/>
    <w:rsid w:val="008919E3"/>
    <w:rsid w:val="008D3B12"/>
    <w:rsid w:val="00960586"/>
    <w:rsid w:val="009C4AE0"/>
    <w:rsid w:val="009D0903"/>
    <w:rsid w:val="00A66A49"/>
    <w:rsid w:val="00A95371"/>
    <w:rsid w:val="00A96441"/>
    <w:rsid w:val="00AB161F"/>
    <w:rsid w:val="00AF53D1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0</cp:revision>
  <dcterms:created xsi:type="dcterms:W3CDTF">2024-04-17T08:20:00Z</dcterms:created>
  <dcterms:modified xsi:type="dcterms:W3CDTF">2024-06-27T13:11:00Z</dcterms:modified>
</cp:coreProperties>
</file>